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Summary of satellite transmitter deployments and body size information for leatherback turtles nesting at Jamursba Medi, Papua Barat, Indonesia. </w:t>
        <w:b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710"/>
        <w:gridCol w:w="1170"/>
        <w:gridCol w:w="1440"/>
        <w:gridCol w:w="900"/>
        <w:gridCol w:w="810"/>
        <w:gridCol w:w="810"/>
      </w:tblGrid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T I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T Typ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ck Dur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day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aging Destin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kin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W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*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8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0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nics ST-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nics ST-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nics ST-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nics ST-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U-SRD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06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6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-SPLAS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/06/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-MK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ll but the 2010 deployment (direct attachment) were deployed using the harness method (Benson et al. 2011). PTT, Platform Terminal Transponder (satellite transmitter); CCL, curved carapace length; CCW, curved carapace wideth; EP, eastern Pacific; WP, western Pacific; *, leatherback turtle missing part of pygal attachment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??;MS Mincho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8:08:00Z</dcterms:created>
  <dc:creator>Jeffrey Seminoff</dc:creator>
  <dc:description/>
  <cp:keywords/>
  <dc:language>en-US</dc:language>
  <cp:lastModifiedBy>Jeffrey Seminoff</cp:lastModifiedBy>
  <dcterms:modified xsi:type="dcterms:W3CDTF">2012-04-26T07:54:00Z</dcterms:modified>
  <cp:revision>3</cp:revision>
  <dc:subject/>
  <dc:title/>
</cp:coreProperties>
</file>